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30CF" w:rsidRPr="003318D3" w:rsidRDefault="008F30CF" w:rsidP="008F30CF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3318D3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Supplementary Table </w:t>
      </w:r>
      <w:r w:rsidR="006B2FC5" w:rsidRPr="003318D3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S6</w:t>
      </w:r>
      <w:r w:rsidRPr="003318D3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:</w:t>
      </w:r>
      <w:r w:rsidRPr="003318D3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One way analysis of variance</w:t>
      </w:r>
      <w:r w:rsidR="00EA4673" w:rsidRPr="003318D3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of </w:t>
      </w:r>
      <w:r w:rsidR="006B2FC5" w:rsidRPr="003318D3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LA3</w:t>
      </w:r>
      <w:r w:rsidR="00EA4673" w:rsidRPr="003318D3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FF reporter</w:t>
      </w:r>
      <w:r w:rsidR="003318D3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</w:t>
      </w:r>
      <w:r w:rsidR="003318D3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readouts</w:t>
      </w:r>
      <w:bookmarkStart w:id="0" w:name="_GoBack"/>
      <w:bookmarkEnd w:id="0"/>
      <w:r w:rsidRPr="003318D3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.</w:t>
      </w:r>
    </w:p>
    <w:p w:rsidR="00D34464" w:rsidRPr="00E85F87" w:rsidRDefault="00D34464" w:rsidP="00D34464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b/>
          <w:bCs/>
          <w:sz w:val="20"/>
          <w:szCs w:val="20"/>
          <w:lang w:val="en-US"/>
        </w:rPr>
        <w:t>One Way Analysis of Variance</w:t>
      </w:r>
      <w:r w:rsidRPr="00E85F87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</w:p>
    <w:p w:rsidR="00D34464" w:rsidRPr="00E85F87" w:rsidRDefault="00D34464" w:rsidP="00D34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34464" w:rsidRPr="00E85F87" w:rsidRDefault="00D34464" w:rsidP="00D34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Data source: 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>LA3FF in ANOVAs.SNB</w:t>
      </w:r>
    </w:p>
    <w:p w:rsidR="00D34464" w:rsidRPr="00E85F87" w:rsidRDefault="00D34464" w:rsidP="00D34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34464" w:rsidRPr="00E85F87" w:rsidRDefault="00D34464" w:rsidP="00D34464">
      <w:pPr>
        <w:tabs>
          <w:tab w:val="center" w:pos="1450"/>
          <w:tab w:val="center" w:pos="2200"/>
          <w:tab w:val="center" w:pos="3300"/>
          <w:tab w:val="center" w:pos="4500"/>
          <w:tab w:val="center" w:pos="565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Group Name </w:t>
      </w:r>
      <w:r w:rsidRPr="00E85F87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 xml:space="preserve">N </w:t>
      </w:r>
      <w:r w:rsidRPr="00E85F87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Missing</w:t>
      </w:r>
      <w:r w:rsidRPr="00E85F87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Mean</w:t>
      </w:r>
      <w:r w:rsidRPr="00E85F87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  <w:proofErr w:type="gramStart"/>
      <w:r w:rsidRPr="00E85F87">
        <w:rPr>
          <w:rFonts w:ascii="Times New Roman" w:hAnsi="Times New Roman" w:cs="Times New Roman"/>
          <w:b/>
          <w:bCs/>
          <w:sz w:val="20"/>
          <w:szCs w:val="20"/>
          <w:lang w:val="en-US"/>
        </w:rPr>
        <w:t>Std</w:t>
      </w:r>
      <w:proofErr w:type="gramEnd"/>
      <w:r w:rsidRPr="00E85F8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Dev</w:t>
      </w:r>
      <w:r w:rsidRPr="00E85F87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SEM</w:t>
      </w:r>
      <w:r w:rsidRPr="00E85F87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S0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514,01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385,44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565,60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S0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731,99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396,81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570,24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S1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7049,06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656,76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76,37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S1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4964,51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113,39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862,78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S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7808,88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720,28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496,60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S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7796,23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866,89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170,40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S4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5441,88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310,51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033,29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S4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0424,13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068,24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844,35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S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5626,22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251,72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007,00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S6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4888,43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421,64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99,06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S6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3503,91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954,67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852,94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S7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4831,56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091,91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854,02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S7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774,85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881,72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768,21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S8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8288,74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714,01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99,74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S9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9577,33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4827,41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393,55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S9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8084,66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58,16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89,99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S10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6279,30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711,29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90,38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S10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3766,80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862,01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832,71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S11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0927,69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932,22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80,58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S11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40229,60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3611,64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5556,93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S1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1945,41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508,79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15,96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S1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5583,34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950,58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88,07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S14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6648,98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091,06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853,67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S14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4424,16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564,59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679,98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S1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0692,16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544,33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30,47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S16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1831,07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473,13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01,40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S16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2805,39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931,16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788,39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S17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3854,05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726,52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704,85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S17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1441,56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376,54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970,22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S18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7014,43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658,75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085,43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S18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3108,81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576,99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35,55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S19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9076,90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701,20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102,76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S19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5571,20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065,87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843,39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S2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719,52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920,39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75,75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S21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8957,14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904,73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777,60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S21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5747,32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124,66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459,14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S22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7029,36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533,36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25,99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S22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8158,65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671,84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090,77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S23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5200,82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438,12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95,93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S23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8714,16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993,50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813,84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S24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2006,99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747,88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713,57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S24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9804,40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867,65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762,46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S25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9250,05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641,70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486,72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S25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0088,09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341,88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547,82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S26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3581,45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4019,18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640,82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S27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9007,85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0032,56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4095,77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S27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5474,48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760,97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760,15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S28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9084,81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509,48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16,24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lastRenderedPageBreak/>
        <w:t>RpS28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9974,78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009,71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820,46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S29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5421,28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010,14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868,95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S29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9088,01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314,23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79,38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S30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8904,20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185,97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525,41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S30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3715,83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053,74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430,19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S3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3671,07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496,51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48,25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P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6801,23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625,70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071,93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P1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0761,96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4171,23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865,43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P1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6160,20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449,58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000,03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P2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5952,50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881,16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94,06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P2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5307,18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927,96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787,08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1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3666,91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295,33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528,81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1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6209,40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582,19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054,17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2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9322,86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386,58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067,31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2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1806,34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418,25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528,69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6424,01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985,82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218,95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4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5439,00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788,43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516,27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6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7748,21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705,47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88,01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6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0032,68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296,30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579,72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7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3502,01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316,59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537,49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7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0589,60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815,50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149,42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8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3454,46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953,28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205,67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8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4163,96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171,17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970,98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9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3201,35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554,19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042,74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1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6503,85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812,76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148,30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11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8875,07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781,48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727,29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12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0989,14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609,66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719,86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12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1665,07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750,66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714,70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13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2670,10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7998,85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265,51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13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5662,26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85,28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22,44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14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2399,90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609,61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57,12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15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9375,78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610,02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065,53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15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3673,80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871,62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172,33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16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0201,57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604,94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55,21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16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4722,21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4248,39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734,4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17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0251,91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456,25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51,25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18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8273,50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4647,90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897,49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18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8516,18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315,67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537,12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19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1541,66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290,73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935,19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19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180,41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859,14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48,01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20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8483,25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654,60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491,98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20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8963,10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664,43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79,50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21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3752,78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397,35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570,46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21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8085,41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854,59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573,63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22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446,03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948,99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795,67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22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4009,56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607,60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064,54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23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1166,95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824,88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153,25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23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1789,75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905,80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186,28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24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0031,80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217,95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313,72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24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9560,17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941,42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792,58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2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3361,81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630,12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073,74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26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9078,42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813,97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148,80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26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1514,66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571,73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742,39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27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43019,93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772,83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540,25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27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1560,98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871,80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764,16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2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8785,08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107,59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452,17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lastRenderedPageBreak/>
        <w:t>RpL2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1410,81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945,49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794,24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3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7414,83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4465,17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822,89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31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7821,90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865,98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170,03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3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9533,32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347,55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550,13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33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2359,96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566,14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147,61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33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3830,93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046,84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835,62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34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7503,39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800,89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26,96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34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9725,06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098,46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856,69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35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6897,76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385,20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973,75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35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2805,78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040,52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833,03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36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5965,28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499,74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428,76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37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9260,50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900,62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775,92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37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1209,48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514,42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026,50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3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4720,78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136,81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280,60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40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8637,82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497,95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11,53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40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0807,09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359,48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555,00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41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3726,35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4028,94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644,80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41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9027,17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577,34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58,19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42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9374,35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450,73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000,50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pL43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3053,86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558,61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36,30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1600"/>
          <w:tab w:val="decimal" w:pos="2300"/>
          <w:tab w:val="decimal" w:pos="3400"/>
          <w:tab w:val="decimal" w:pos="46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2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5772,98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8104,19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727,77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34464" w:rsidRPr="00E85F87" w:rsidRDefault="00D34464" w:rsidP="00D34464">
      <w:pPr>
        <w:tabs>
          <w:tab w:val="center" w:pos="2350"/>
          <w:tab w:val="center" w:pos="3600"/>
          <w:tab w:val="center" w:pos="5300"/>
          <w:tab w:val="center" w:pos="6550"/>
          <w:tab w:val="center" w:pos="745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b/>
          <w:bCs/>
          <w:sz w:val="20"/>
          <w:szCs w:val="20"/>
          <w:lang w:val="en-US"/>
        </w:rPr>
        <w:t>Source of Variation</w:t>
      </w:r>
      <w:r w:rsidRPr="00E85F87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 xml:space="preserve"> DF </w:t>
      </w:r>
      <w:r w:rsidRPr="00E85F87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 xml:space="preserve"> SS </w:t>
      </w:r>
      <w:r w:rsidRPr="00E85F87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 xml:space="preserve"> MS </w:t>
      </w:r>
      <w:r w:rsidRPr="00E85F87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 xml:space="preserve">  F </w:t>
      </w:r>
      <w:r w:rsidRPr="00E85F87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 xml:space="preserve">  P </w:t>
      </w:r>
      <w:r w:rsidRPr="00E85F87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500"/>
          <w:tab w:val="decimal" w:pos="4000"/>
          <w:tab w:val="decimal" w:pos="5600"/>
          <w:tab w:val="decimal" w:pos="6500"/>
          <w:tab w:val="decimal" w:pos="74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Between Group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2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50987683121,05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411190992,91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3,10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&lt;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500"/>
          <w:tab w:val="decimal" w:pos="4000"/>
          <w:tab w:val="decimal" w:pos="5600"/>
          <w:tab w:val="decimal" w:pos="6500"/>
          <w:tab w:val="decimal" w:pos="74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Residual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78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3950951278,03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7794580,71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500"/>
          <w:tab w:val="decimal" w:pos="4000"/>
          <w:tab w:val="decimal" w:pos="5600"/>
          <w:tab w:val="decimal" w:pos="6500"/>
          <w:tab w:val="decimal" w:pos="74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Total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90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4938634399,09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34464" w:rsidRPr="00E85F87" w:rsidRDefault="00D34464" w:rsidP="00D34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 xml:space="preserve">The differences in the mean values among the treatment groups are greater than would be expected by chance; there is a statistically significant 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difference  (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>P = &lt;0,001).</w:t>
      </w:r>
    </w:p>
    <w:p w:rsidR="00D34464" w:rsidRPr="00E85F87" w:rsidRDefault="00D34464" w:rsidP="00D34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34464" w:rsidRPr="00E85F87" w:rsidRDefault="00D34464" w:rsidP="00D34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Power of performed test with alpha = 0,050: 1,000</w:t>
      </w:r>
    </w:p>
    <w:p w:rsidR="00D34464" w:rsidRPr="00E85F87" w:rsidRDefault="00D34464" w:rsidP="00D34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34464" w:rsidRPr="00E85F87" w:rsidRDefault="00D34464" w:rsidP="00D34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34464" w:rsidRPr="00E85F87" w:rsidRDefault="00D34464" w:rsidP="00D34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Multiple Comparisons versus Control Group (Holm-</w:t>
      </w:r>
      <w:proofErr w:type="spellStart"/>
      <w:r w:rsidRPr="00E85F87">
        <w:rPr>
          <w:rFonts w:ascii="Times New Roman" w:hAnsi="Times New Roman" w:cs="Times New Roman"/>
          <w:sz w:val="20"/>
          <w:szCs w:val="20"/>
          <w:lang w:val="en-US"/>
        </w:rPr>
        <w:t>Sidak</w:t>
      </w:r>
      <w:proofErr w:type="spellEnd"/>
      <w:r w:rsidRPr="00E85F87">
        <w:rPr>
          <w:rFonts w:ascii="Times New Roman" w:hAnsi="Times New Roman" w:cs="Times New Roman"/>
          <w:sz w:val="20"/>
          <w:szCs w:val="20"/>
          <w:lang w:val="en-US"/>
        </w:rPr>
        <w:t xml:space="preserve"> method):</w:t>
      </w:r>
    </w:p>
    <w:p w:rsidR="00D34464" w:rsidRPr="00E85F87" w:rsidRDefault="00D34464" w:rsidP="00D34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Overall significance level = 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5</w:t>
      </w:r>
      <w:proofErr w:type="gramEnd"/>
    </w:p>
    <w:p w:rsidR="00D34464" w:rsidRPr="00E85F87" w:rsidRDefault="00D34464" w:rsidP="00D34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34464" w:rsidRPr="00E85F87" w:rsidRDefault="00D34464" w:rsidP="00D34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 xml:space="preserve">Comparisons for factor: </w:t>
      </w:r>
    </w:p>
    <w:p w:rsidR="00D34464" w:rsidRPr="00E85F87" w:rsidRDefault="00D34464" w:rsidP="00D34464">
      <w:pPr>
        <w:tabs>
          <w:tab w:val="center" w:pos="2700"/>
          <w:tab w:val="center" w:pos="4000"/>
          <w:tab w:val="center" w:pos="5400"/>
          <w:tab w:val="center" w:pos="7150"/>
          <w:tab w:val="center" w:pos="875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proofErr w:type="gramStart"/>
      <w:r w:rsidRPr="00E85F87">
        <w:rPr>
          <w:rFonts w:ascii="Times New Roman" w:hAnsi="Times New Roman" w:cs="Times New Roman"/>
          <w:b/>
          <w:bCs/>
          <w:sz w:val="20"/>
          <w:szCs w:val="20"/>
          <w:lang w:val="en-US"/>
        </w:rPr>
        <w:t>Comparison</w:t>
      </w:r>
      <w:r w:rsidRPr="00E85F87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Diff of Means</w:t>
      </w:r>
      <w:r w:rsidRPr="00E85F87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t</w:t>
      </w:r>
      <w:r w:rsidRPr="00E85F87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Unadjusted P</w:t>
      </w:r>
      <w:r w:rsidRPr="00E85F87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Critical Level</w:t>
      </w:r>
      <w:r w:rsidRPr="00E85F87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Significant?</w:t>
      </w:r>
      <w:proofErr w:type="gramEnd"/>
      <w:r w:rsidRPr="00E85F87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27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7246,94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5,45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,220E-04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S11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4456,61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3,87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,808E-03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31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2048,91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2,50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7,633E-03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S27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9701,49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1,17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5,344E-02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S9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3804,34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0,82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,521E-02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S14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8651,18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0,57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,558E-02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S17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5668,58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8,88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4,289E-01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S4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4651,14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8,30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4,236E-01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S28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4201,79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8,05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,973E-01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12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5216,15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7,90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8,888E-01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S25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3477,06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7,64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,201E-01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19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9592,57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7,52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,481E-01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S27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3234,86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7,50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,662E-01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S2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3053,45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7,40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,443E-01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S6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9115,44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7,14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,022E-01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2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3549,87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7,04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4,148E-01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S22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2385,66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7,02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4,678E-01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S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7964,09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,24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000000069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lastRenderedPageBreak/>
        <w:t>Grand Mean vs. RpS14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0875,99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,16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0000000111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S1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0808,47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,13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0000000139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S9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7688,31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,02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0000000254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P1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0387,21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5,89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0000000570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S1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0189,64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5,77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000000109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S21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0025,66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5,68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000000184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P2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9534,19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5,40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000000851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22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9326,95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5,28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000015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S0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9258,97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5,25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000019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S29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684,97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5,24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000020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S0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9040,99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5,12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000037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S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9853,23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5,12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000038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S7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8998,12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5,10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000042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S4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9668,89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5,02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000062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S22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8743,61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4,95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000087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S1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8723,91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4,94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000092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34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8269,58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4,69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0000323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S17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8081,06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4,58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0000533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6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8024,77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4,55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0000619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S30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7942,84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4,50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0000766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1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7893,93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4,47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0000870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S26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7808,46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4,42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000108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21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7687,57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4,36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000148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S8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7484,24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4,24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000245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20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7289,72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4,13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000395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18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7256,80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4,11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000427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40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7135,15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4,04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000571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S23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7058,82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4,00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000684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2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987,90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,96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000808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11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897,91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,91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000995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13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897,11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,91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000997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S21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815,84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,86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012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26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694,55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,79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015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15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397,20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,62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030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3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239,66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,53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042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24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212,81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,52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045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41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745,81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,50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048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34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047,91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,43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063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S24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5968,58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,38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074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26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4258,32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,33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088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27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5787,99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,28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0107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24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5741,17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,25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0118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S25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5684,89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,22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0132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16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5571,41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,16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0164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2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033,35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,13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0178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6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5740,30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,98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0294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7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5183,38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,94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0338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17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5521,07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,86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0422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40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4965,89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,81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0498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S1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4919,18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,79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0540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S11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4845,29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,74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0614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23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4606,03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,61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0917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P1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4988,97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,59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0970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37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4563,50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,58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0983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2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4362,17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,47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136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19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4231,31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,40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166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lastRenderedPageBreak/>
        <w:t>Grand Mean vs. RpL12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4107,91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,33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201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23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983,23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,25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242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S16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941,91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,23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257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S1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827,56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,17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303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S24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765,98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,13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330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42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601,36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,04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414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37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487,51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,97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483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14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373,08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,91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561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S28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311,83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,87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607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S19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303,91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,87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613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20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190,11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,80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708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S6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269,07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,77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756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S30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131,21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,77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762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33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413,02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,77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765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S16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967,58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,68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928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35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967,19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,68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928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43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719,11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,54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12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S18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664,16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,51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13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9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571,63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,45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14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18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500,51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,41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15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2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411,17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,36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17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8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318,51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,31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18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7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270,96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,28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19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15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099,17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,19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23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41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046,62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,16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24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S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023,24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,14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25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21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020,20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,14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25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33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942,05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,10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27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S10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006,18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,04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29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22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763,41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,00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31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S3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101,91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98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32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3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641,84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93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35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8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609,02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83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40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S18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241,44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70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48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35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124,78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63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52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3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052,20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59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55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16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050,77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59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55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P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028,24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58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56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S7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941,41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53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59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1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730,86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41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67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651,031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36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71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S23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572,16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29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76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S10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506,31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28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77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S29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51,70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27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78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4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333,978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262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79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0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1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436,41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24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80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1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S19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201,78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11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90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1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36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92,29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10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913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17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P2A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79,51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933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926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25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tabs>
          <w:tab w:val="decimal" w:pos="28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5F87">
        <w:rPr>
          <w:rFonts w:ascii="Times New Roman" w:hAnsi="Times New Roman" w:cs="Times New Roman"/>
          <w:sz w:val="20"/>
          <w:szCs w:val="20"/>
          <w:lang w:val="en-US"/>
        </w:rPr>
        <w:t>Grand Mean vs. RpL13B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110,719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85F87">
        <w:rPr>
          <w:rFonts w:ascii="Times New Roman" w:hAnsi="Times New Roman" w:cs="Times New Roman"/>
          <w:sz w:val="20"/>
          <w:szCs w:val="20"/>
          <w:lang w:val="en-US"/>
        </w:rPr>
        <w:t>,0449</w:t>
      </w:r>
      <w:proofErr w:type="gramEnd"/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964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0,050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85F87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85F87" w:rsidRDefault="00D34464" w:rsidP="00D34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34464" w:rsidRPr="00E85F87" w:rsidRDefault="00D34464" w:rsidP="00D34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34464" w:rsidRPr="00E85F87" w:rsidRDefault="00D34464" w:rsidP="00D34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34464" w:rsidRPr="00E85F87" w:rsidRDefault="00D34464" w:rsidP="00D34464">
      <w:pPr>
        <w:rPr>
          <w:lang w:val="en-US"/>
        </w:rPr>
      </w:pPr>
    </w:p>
    <w:sectPr w:rsidR="00D34464" w:rsidRPr="00E85F87" w:rsidSect="00DA141F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680E" w:rsidRDefault="005F680E">
      <w:pPr>
        <w:spacing w:after="0" w:line="240" w:lineRule="auto"/>
      </w:pPr>
      <w:r>
        <w:separator/>
      </w:r>
    </w:p>
  </w:endnote>
  <w:endnote w:type="continuationSeparator" w:id="0">
    <w:p w:rsidR="005F680E" w:rsidRDefault="005F68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141F" w:rsidRDefault="00890302">
    <w:pPr>
      <w:jc w:val="right"/>
      <w:rPr>
        <w:sz w:val="24"/>
        <w:szCs w:val="24"/>
      </w:rPr>
    </w:pPr>
    <w:r>
      <w:fldChar w:fldCharType="begin"/>
    </w:r>
    <w:r w:rsidR="00CA1B31">
      <w:instrText>PAGE</w:instrText>
    </w:r>
    <w:r>
      <w:fldChar w:fldCharType="separate"/>
    </w:r>
    <w:r w:rsidR="003318D3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680E" w:rsidRDefault="005F680E">
      <w:pPr>
        <w:spacing w:after="0" w:line="240" w:lineRule="auto"/>
      </w:pPr>
      <w:r>
        <w:separator/>
      </w:r>
    </w:p>
  </w:footnote>
  <w:footnote w:type="continuationSeparator" w:id="0">
    <w:p w:rsidR="005F680E" w:rsidRDefault="005F68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141F" w:rsidRDefault="005F680E">
    <w:pPr>
      <w:rPr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B31"/>
    <w:rsid w:val="000D7042"/>
    <w:rsid w:val="001009BF"/>
    <w:rsid w:val="0017478C"/>
    <w:rsid w:val="001B3346"/>
    <w:rsid w:val="002F35FD"/>
    <w:rsid w:val="003318D3"/>
    <w:rsid w:val="003532F3"/>
    <w:rsid w:val="004B12B3"/>
    <w:rsid w:val="00534CFC"/>
    <w:rsid w:val="005529D5"/>
    <w:rsid w:val="005F680E"/>
    <w:rsid w:val="005F6885"/>
    <w:rsid w:val="00600E8C"/>
    <w:rsid w:val="006354D9"/>
    <w:rsid w:val="006761D4"/>
    <w:rsid w:val="006B2FC5"/>
    <w:rsid w:val="00724A3E"/>
    <w:rsid w:val="00860AA9"/>
    <w:rsid w:val="00890302"/>
    <w:rsid w:val="008F30CF"/>
    <w:rsid w:val="00BA6F0A"/>
    <w:rsid w:val="00C245AE"/>
    <w:rsid w:val="00C25010"/>
    <w:rsid w:val="00C5276B"/>
    <w:rsid w:val="00CA1B31"/>
    <w:rsid w:val="00CB13D5"/>
    <w:rsid w:val="00CB64CB"/>
    <w:rsid w:val="00CC102E"/>
    <w:rsid w:val="00D34464"/>
    <w:rsid w:val="00D84874"/>
    <w:rsid w:val="00D848B6"/>
    <w:rsid w:val="00E400C4"/>
    <w:rsid w:val="00EA4673"/>
    <w:rsid w:val="00EA5FF8"/>
    <w:rsid w:val="00F142C1"/>
    <w:rsid w:val="00FF7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721</Words>
  <Characters>10849</Characters>
  <Application>Microsoft Office Word</Application>
  <DocSecurity>0</DocSecurity>
  <Lines>90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12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örn</dc:creator>
  <cp:lastModifiedBy>brandl clemens</cp:lastModifiedBy>
  <cp:revision>3</cp:revision>
  <dcterms:created xsi:type="dcterms:W3CDTF">2013-05-28T10:00:00Z</dcterms:created>
  <dcterms:modified xsi:type="dcterms:W3CDTF">2013-05-28T10:08:00Z</dcterms:modified>
</cp:coreProperties>
</file>